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73D" w:rsidRDefault="00A5273D" w:rsidP="00A5273D">
      <w:pPr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ADDITIONAL FILES</w:t>
      </w:r>
    </w:p>
    <w:p w:rsidR="00A5273D" w:rsidRDefault="00A5273D" w:rsidP="00A5273D">
      <w:pPr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 xml:space="preserve">Additional file </w:t>
      </w:r>
      <w:r w:rsidRPr="00502293">
        <w:rPr>
          <w:rFonts w:eastAsia="Times New Roman" w:cstheme="minorHAnsi"/>
          <w:b/>
          <w:bCs/>
          <w:sz w:val="24"/>
          <w:szCs w:val="24"/>
        </w:rPr>
        <w:t>1.</w:t>
      </w:r>
      <w:r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320B8B">
        <w:rPr>
          <w:rFonts w:eastAsia="Times New Roman" w:cstheme="minorHAnsi"/>
          <w:bCs/>
          <w:sz w:val="24"/>
          <w:szCs w:val="24"/>
        </w:rPr>
        <w:t xml:space="preserve">Characteristics of Ontario Public Health Units (PHUs), Including Population Estimates </w:t>
      </w:r>
      <w:r>
        <w:rPr>
          <w:rFonts w:eastAsia="Times New Roman" w:cstheme="minorHAnsi"/>
          <w:bCs/>
          <w:sz w:val="24"/>
          <w:szCs w:val="24"/>
        </w:rPr>
        <w:t xml:space="preserve">and Total Private Dwellings </w:t>
      </w:r>
      <w:r w:rsidRPr="00320B8B">
        <w:rPr>
          <w:rFonts w:eastAsia="Times New Roman" w:cstheme="minorHAnsi"/>
          <w:bCs/>
          <w:sz w:val="24"/>
          <w:szCs w:val="24"/>
        </w:rPr>
        <w:t xml:space="preserve">from the 2021 Statistics Canada Census </w:t>
      </w:r>
    </w:p>
    <w:tbl>
      <w:tblPr>
        <w:tblStyle w:val="HeaderChar"/>
        <w:tblW w:w="110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679"/>
        <w:gridCol w:w="3680"/>
        <w:gridCol w:w="3680"/>
      </w:tblGrid>
      <w:tr w:rsidR="00A5273D" w:rsidRPr="004F1F96" w:rsidTr="00A5273D">
        <w:trPr>
          <w:trHeight w:val="377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b/>
                <w:sz w:val="24"/>
                <w:szCs w:val="24"/>
              </w:rPr>
            </w:pPr>
            <w:r w:rsidRPr="00320B8B">
              <w:rPr>
                <w:rFonts w:cstheme="minorHAnsi"/>
                <w:b/>
                <w:sz w:val="24"/>
                <w:szCs w:val="24"/>
              </w:rPr>
              <w:t>Public Health Unit Name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20B8B">
              <w:rPr>
                <w:rFonts w:cstheme="minorHAnsi"/>
                <w:b/>
                <w:sz w:val="24"/>
                <w:szCs w:val="24"/>
              </w:rPr>
              <w:t>Population (2021)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20B8B">
              <w:rPr>
                <w:rFonts w:cstheme="minorHAnsi"/>
                <w:b/>
                <w:sz w:val="24"/>
                <w:szCs w:val="24"/>
              </w:rPr>
              <w:t>Total Private Dwellings (2021)</w:t>
            </w:r>
          </w:p>
        </w:tc>
      </w:tr>
      <w:tr w:rsidR="00A5273D" w:rsidRPr="004F1F96" w:rsidTr="00A5273D">
        <w:trPr>
          <w:trHeight w:val="347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Algoma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12,764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9,245</w:t>
            </w:r>
          </w:p>
        </w:tc>
      </w:tr>
      <w:tr w:rsidR="00A5273D" w:rsidRPr="004F1F96" w:rsidTr="00A5273D">
        <w:trPr>
          <w:trHeight w:val="268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Brant County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  <w:shd w:val="clear" w:color="auto" w:fill="FFFFFF"/>
              </w:rPr>
              <w:t>144,937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20B8B">
              <w:rPr>
                <w:rFonts w:cstheme="minorHAnsi"/>
                <w:sz w:val="24"/>
                <w:szCs w:val="24"/>
                <w:shd w:val="clear" w:color="auto" w:fill="FFFFFF"/>
              </w:rPr>
              <w:t>58,308</w:t>
            </w:r>
          </w:p>
        </w:tc>
      </w:tr>
      <w:tr w:rsidR="00A5273D" w:rsidRPr="004F1F96" w:rsidTr="00A5273D">
        <w:trPr>
          <w:trHeight w:val="268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Chatham-Ken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04,316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6,921</w:t>
            </w:r>
          </w:p>
        </w:tc>
      </w:tr>
      <w:tr w:rsidR="00A5273D" w:rsidRPr="004F1F96" w:rsidTr="00A5273D">
        <w:trPr>
          <w:trHeight w:val="248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Durham Regi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696,992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50,559</w:t>
            </w:r>
          </w:p>
        </w:tc>
      </w:tr>
      <w:tr w:rsidR="00A5273D" w:rsidRPr="004F1F96" w:rsidTr="00A5273D">
        <w:trPr>
          <w:trHeight w:val="268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Eastern Ontario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10,276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90,418</w:t>
            </w:r>
          </w:p>
        </w:tc>
      </w:tr>
      <w:tr w:rsidR="00A5273D" w:rsidRPr="004F1F96" w:rsidTr="00A5273D">
        <w:trPr>
          <w:trHeight w:val="268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Grey Bruce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74,301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92,775</w:t>
            </w:r>
          </w:p>
        </w:tc>
      </w:tr>
      <w:tr w:rsidR="00A5273D" w:rsidRPr="004F1F96" w:rsidTr="00A5273D">
        <w:trPr>
          <w:trHeight w:val="91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Haldimand-Norfolk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16,706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0,79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Haliburton</w:t>
            </w:r>
            <w:r w:rsidRPr="00320B8B">
              <w:rPr>
                <w:rFonts w:cstheme="minorHAnsi"/>
                <w:sz w:val="24"/>
                <w:szCs w:val="24"/>
              </w:rPr>
              <w:br/>
            </w:r>
            <w:r w:rsidRPr="00320B8B">
              <w:rPr>
                <w:rFonts w:eastAsia="Times New Roman" w:cstheme="minorHAnsi"/>
                <w:sz w:val="24"/>
                <w:szCs w:val="24"/>
              </w:rPr>
              <w:t xml:space="preserve">Kawartha, Pine Ridge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89,18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00,657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Halton Regi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96,637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14,322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Hamilton Public Health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69,35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33,564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Hastings &amp; Prince Edward Counties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71,450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82,07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Huron Perth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42,931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63,517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Kingston, Frontenac and Lennox and Addington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06,962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00,320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Lambt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28,154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60,322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Leeds, Grenville &amp; Lanark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79,830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84,998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Middlesex</w:t>
            </w:r>
            <w:r w:rsidRPr="00320B8B">
              <w:rPr>
                <w:rFonts w:cstheme="minorHAnsi"/>
                <w:sz w:val="24"/>
                <w:szCs w:val="24"/>
              </w:rPr>
              <w:t xml:space="preserve"> </w:t>
            </w:r>
            <w:r w:rsidRPr="00320B8B">
              <w:rPr>
                <w:rFonts w:eastAsia="Times New Roman" w:cstheme="minorHAnsi"/>
                <w:sz w:val="24"/>
                <w:szCs w:val="24"/>
              </w:rPr>
              <w:t xml:space="preserve">Lond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00,56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16,736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Niagara Regi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77,941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07,926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North Bay Parry Sound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29,362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75,352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North-wester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77,338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1,342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Ottawa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,017,449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27,113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Peel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,451,022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67,970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Peterborough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47,681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73,04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Porcupine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81,188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39,038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Region of Waterloo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87,165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33,253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Renfrew County &amp;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07,522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2,36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Simcoe Muskoka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599,84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72,647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South-wester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16,53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88,334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  <w:vAlign w:val="center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Sudbury &amp; District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02,431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98,791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Thunder Bay District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52,885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74,17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Timiskaming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32,394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7,145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Toronto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2,794,356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,253,238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Wellington Dufferin</w:t>
            </w:r>
            <w:r w:rsidRPr="00320B8B">
              <w:rPr>
                <w:rFonts w:cstheme="minorHAnsi"/>
                <w:sz w:val="24"/>
                <w:szCs w:val="24"/>
              </w:rPr>
              <w:t xml:space="preserve"> </w:t>
            </w:r>
            <w:r w:rsidRPr="00320B8B">
              <w:rPr>
                <w:rFonts w:eastAsia="Times New Roman" w:cstheme="minorHAnsi"/>
                <w:sz w:val="24"/>
                <w:szCs w:val="24"/>
              </w:rPr>
              <w:t xml:space="preserve">Guelph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307,283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21,675</w:t>
            </w:r>
          </w:p>
        </w:tc>
      </w:tr>
      <w:tr w:rsidR="00A5273D" w:rsidRPr="004F1F96" w:rsidTr="00A5273D">
        <w:trPr>
          <w:trHeight w:val="50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>Windsor</w:t>
            </w:r>
            <w:r w:rsidRPr="00320B8B">
              <w:rPr>
                <w:rFonts w:cstheme="minorHAnsi"/>
                <w:sz w:val="24"/>
                <w:szCs w:val="24"/>
              </w:rPr>
              <w:br/>
            </w:r>
            <w:r w:rsidRPr="00320B8B">
              <w:rPr>
                <w:rFonts w:eastAsia="Times New Roman" w:cstheme="minorHAnsi"/>
                <w:sz w:val="24"/>
                <w:szCs w:val="24"/>
              </w:rPr>
              <w:t xml:space="preserve">Essex County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22,860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74,446</w:t>
            </w:r>
          </w:p>
        </w:tc>
      </w:tr>
      <w:tr w:rsidR="00A5273D" w:rsidRPr="004F1F96" w:rsidTr="00A5273D">
        <w:trPr>
          <w:trHeight w:val="289"/>
        </w:trPr>
        <w:tc>
          <w:tcPr>
            <w:tcW w:w="3679" w:type="dxa"/>
          </w:tcPr>
          <w:p w:rsidR="00A5273D" w:rsidRPr="00320B8B" w:rsidRDefault="00A5273D" w:rsidP="00A5273D">
            <w:pPr>
              <w:rPr>
                <w:rFonts w:eastAsia="Times New Roman" w:cstheme="minorHAnsi"/>
                <w:sz w:val="24"/>
                <w:szCs w:val="24"/>
              </w:rPr>
            </w:pPr>
            <w:r w:rsidRPr="00320B8B">
              <w:rPr>
                <w:rFonts w:eastAsia="Times New Roman" w:cstheme="minorHAnsi"/>
                <w:sz w:val="24"/>
                <w:szCs w:val="24"/>
              </w:rPr>
              <w:t xml:space="preserve">York Region 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1,173,334</w:t>
            </w:r>
          </w:p>
        </w:tc>
        <w:tc>
          <w:tcPr>
            <w:tcW w:w="3680" w:type="dxa"/>
          </w:tcPr>
          <w:p w:rsidR="00A5273D" w:rsidRPr="00320B8B" w:rsidRDefault="00A5273D" w:rsidP="00A5273D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20B8B">
              <w:rPr>
                <w:rFonts w:cstheme="minorHAnsi"/>
                <w:sz w:val="24"/>
                <w:szCs w:val="24"/>
              </w:rPr>
              <w:t>405,863</w:t>
            </w:r>
          </w:p>
        </w:tc>
      </w:tr>
    </w:tbl>
    <w:p w:rsidR="00A5273D" w:rsidRPr="00A50EE9" w:rsidRDefault="00A5273D" w:rsidP="00A5273D">
      <w:pPr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b/>
          <w:bCs/>
          <w:sz w:val="24"/>
          <w:szCs w:val="24"/>
        </w:rPr>
        <w:t>Additional file 2</w:t>
      </w:r>
      <w:r w:rsidRPr="00502293">
        <w:rPr>
          <w:rFonts w:eastAsia="Times New Roman" w:cstheme="minorHAnsi"/>
          <w:b/>
          <w:bCs/>
          <w:sz w:val="24"/>
          <w:szCs w:val="24"/>
        </w:rPr>
        <w:t>.</w:t>
      </w:r>
      <w:r w:rsidRPr="00502293">
        <w:rPr>
          <w:rFonts w:eastAsia="Times New Roman" w:cstheme="minorHAnsi"/>
          <w:sz w:val="24"/>
          <w:szCs w:val="24"/>
        </w:rPr>
        <w:t xml:space="preserve"> Rates of opioid-related deaths and harm reduction supply distribution by quarter across Ontario.</w:t>
      </w:r>
    </w:p>
    <w:tbl>
      <w:tblPr>
        <w:tblW w:w="1170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988"/>
        <w:gridCol w:w="705"/>
        <w:gridCol w:w="706"/>
        <w:gridCol w:w="987"/>
        <w:gridCol w:w="705"/>
        <w:gridCol w:w="987"/>
        <w:gridCol w:w="705"/>
        <w:gridCol w:w="987"/>
        <w:gridCol w:w="705"/>
        <w:gridCol w:w="987"/>
        <w:gridCol w:w="705"/>
        <w:gridCol w:w="1128"/>
        <w:gridCol w:w="704"/>
      </w:tblGrid>
      <w:tr w:rsidR="00A5273D" w:rsidRPr="00811FA6" w:rsidTr="00A5273D">
        <w:trPr>
          <w:trHeight w:val="338"/>
        </w:trPr>
        <w:tc>
          <w:tcPr>
            <w:tcW w:w="705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88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Quarter</w:t>
            </w:r>
          </w:p>
        </w:tc>
        <w:tc>
          <w:tcPr>
            <w:tcW w:w="1411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Opioid-related deaths</w:t>
            </w:r>
          </w:p>
        </w:tc>
        <w:tc>
          <w:tcPr>
            <w:tcW w:w="169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Naloxone</w:t>
            </w:r>
          </w:p>
        </w:tc>
        <w:tc>
          <w:tcPr>
            <w:tcW w:w="169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Straight stems</w:t>
            </w:r>
          </w:p>
        </w:tc>
        <w:tc>
          <w:tcPr>
            <w:tcW w:w="169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Bowl pipes</w:t>
            </w:r>
          </w:p>
        </w:tc>
        <w:tc>
          <w:tcPr>
            <w:tcW w:w="169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traws</w:t>
            </w:r>
          </w:p>
        </w:tc>
        <w:tc>
          <w:tcPr>
            <w:tcW w:w="1832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11FA6">
              <w:rPr>
                <w:rFonts w:eastAsia="Times New Roman" w:cstheme="minorHAnsi"/>
                <w:b/>
                <w:bCs/>
                <w:sz w:val="20"/>
                <w:szCs w:val="20"/>
              </w:rPr>
              <w:t>Foil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e</w:t>
            </w:r>
            <w:r w:rsidRPr="00811FA6">
              <w:rPr>
                <w:rFonts w:eastAsia="Times New Roman" w:cstheme="minorHAnsi"/>
                <w:sz w:val="20"/>
                <w:szCs w:val="20"/>
                <w:vertAlign w:val="superscript"/>
              </w:rPr>
              <w:t>*</w:t>
            </w:r>
          </w:p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e</w:t>
            </w:r>
            <w:r w:rsidRPr="00A81EA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e</w:t>
            </w:r>
            <w:r w:rsidRPr="00A81EA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e</w:t>
            </w:r>
            <w:r w:rsidRPr="00A81EA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</w:t>
            </w:r>
            <w:r>
              <w:rPr>
                <w:rFonts w:eastAsia="Times New Roman" w:cstheme="minorHAnsi"/>
                <w:sz w:val="20"/>
                <w:szCs w:val="20"/>
              </w:rPr>
              <w:t>e</w:t>
            </w:r>
            <w:r w:rsidRPr="00A81EA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Rate</w:t>
            </w:r>
            <w:r w:rsidRPr="00A81EA6">
              <w:rPr>
                <w:rFonts w:eastAsia="Times New Roman"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2019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58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33,85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9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94,6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7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81,00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2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90,08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3.2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79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04,12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4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59,3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1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16,86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5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67,28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2.4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47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10,1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4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550,44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8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44,0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6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58,08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5.5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75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69,23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1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81,8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3.1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85,12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9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N/A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795,60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4.7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2020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71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91,09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3.1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769,5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2.8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74,97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5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7,5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.6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,049,04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2.0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30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69,89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1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27,0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41,71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3.4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06,0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1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,193,04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81.8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35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20,34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5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525,3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5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44,73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3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45,2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9.9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,589,04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08.5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25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31,58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5.8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546,4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7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00,03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7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17,5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8.0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,888,56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28.6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  <w:p w:rsidR="00A5273D" w:rsidRPr="00811FA6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11FA6">
              <w:rPr>
                <w:rFonts w:eastAsia="Times New Roman" w:cstheme="minorHAnsi"/>
                <w:sz w:val="20"/>
                <w:szCs w:val="20"/>
              </w:rPr>
              <w:t>2021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36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43,77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6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91,04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3.4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68,06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5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67,2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1.4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,815,12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23.4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33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9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65,0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8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04,5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1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91,18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3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54,7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0.5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059,92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44.0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84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98,63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0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789,3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3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66,12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1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14,7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.8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129,76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43.8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704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72,04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8.4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01,92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0.6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539,56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6.4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84,0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.7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133,36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43.9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 w:val="restart"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811FA6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1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44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3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50,83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6.8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842,1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6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531,36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35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23,5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8.3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547,36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71.0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596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24,066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1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942,4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3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85,15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5.8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20,2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8.0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438,64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63.1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3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17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1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412,252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7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949,0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3.2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656,208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3.7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44,75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9.6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2,769,12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84.4</w:t>
            </w:r>
          </w:p>
        </w:tc>
      </w:tr>
      <w:tr w:rsidR="00A5273D" w:rsidRPr="00811FA6" w:rsidTr="00A5273D">
        <w:trPr>
          <w:trHeight w:val="338"/>
        </w:trPr>
        <w:tc>
          <w:tcPr>
            <w:tcW w:w="705" w:type="dxa"/>
            <w:vMerge/>
            <w:shd w:val="clear" w:color="auto" w:fill="auto"/>
            <w:vAlign w:val="center"/>
          </w:tcPr>
          <w:p w:rsidR="00A5273D" w:rsidRPr="00811FA6" w:rsidRDefault="00A5273D" w:rsidP="00A5273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Q4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78</w:t>
            </w:r>
          </w:p>
        </w:tc>
        <w:tc>
          <w:tcPr>
            <w:tcW w:w="70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.5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16,94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1.1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962,28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64.0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734,4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48.8</w:t>
            </w:r>
          </w:p>
        </w:tc>
        <w:tc>
          <w:tcPr>
            <w:tcW w:w="98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174,000</w:t>
            </w:r>
          </w:p>
        </w:tc>
        <w:tc>
          <w:tcPr>
            <w:tcW w:w="70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11.6</w:t>
            </w:r>
          </w:p>
        </w:tc>
        <w:tc>
          <w:tcPr>
            <w:tcW w:w="1128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rFonts w:eastAsia="Times New Roman" w:cstheme="minorHAnsi"/>
                <w:sz w:val="20"/>
                <w:szCs w:val="20"/>
              </w:rPr>
              <w:t>3,258,000</w:t>
            </w:r>
          </w:p>
        </w:tc>
        <w:tc>
          <w:tcPr>
            <w:tcW w:w="70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A034AC" w:rsidRDefault="00A5273D" w:rsidP="00A5273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34AC">
              <w:rPr>
                <w:sz w:val="20"/>
                <w:szCs w:val="20"/>
              </w:rPr>
              <w:t>216.6</w:t>
            </w:r>
          </w:p>
        </w:tc>
      </w:tr>
    </w:tbl>
    <w:p w:rsidR="00A5273D" w:rsidRPr="00A50EE9" w:rsidRDefault="00A5273D" w:rsidP="00A5273D">
      <w:pPr>
        <w:spacing w:line="240" w:lineRule="auto"/>
        <w:jc w:val="both"/>
        <w:rPr>
          <w:rFonts w:eastAsia="Times New Roman" w:cstheme="minorHAnsi"/>
          <w:sz w:val="24"/>
          <w:szCs w:val="24"/>
          <w:vertAlign w:val="superscript"/>
        </w:rPr>
      </w:pPr>
      <w:r w:rsidRPr="00A50EE9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A50EE9">
        <w:rPr>
          <w:rFonts w:eastAsia="Times New Roman" w:cstheme="minorHAnsi"/>
          <w:sz w:val="24"/>
          <w:szCs w:val="24"/>
          <w:vertAlign w:val="superscript"/>
        </w:rPr>
        <w:t xml:space="preserve">*Rate expressed per 100,000; </w:t>
      </w:r>
      <w:r w:rsidRPr="00A81EA6">
        <w:rPr>
          <w:rFonts w:eastAsia="Times New Roman" w:cstheme="minorHAnsi"/>
          <w:sz w:val="20"/>
          <w:szCs w:val="20"/>
          <w:vertAlign w:val="superscript"/>
        </w:rPr>
        <w:t>†</w:t>
      </w:r>
      <w:r>
        <w:rPr>
          <w:rFonts w:eastAsia="Times New Roman" w:cstheme="minorHAnsi"/>
          <w:sz w:val="24"/>
          <w:szCs w:val="24"/>
          <w:vertAlign w:val="superscript"/>
        </w:rPr>
        <w:t xml:space="preserve"> </w:t>
      </w:r>
      <w:r w:rsidRPr="00A50EE9">
        <w:rPr>
          <w:rFonts w:cstheme="minorHAnsi"/>
          <w:sz w:val="24"/>
          <w:szCs w:val="24"/>
          <w:vertAlign w:val="superscript"/>
        </w:rPr>
        <w:t>rates expressed per 1,000.</w:t>
      </w: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jc w:val="both"/>
        <w:rPr>
          <w:rFonts w:eastAsia="Times New Roman" w:cstheme="minorHAnsi"/>
          <w:b/>
          <w:bCs/>
          <w:sz w:val="24"/>
          <w:szCs w:val="24"/>
        </w:rPr>
      </w:pPr>
    </w:p>
    <w:p w:rsidR="00A5273D" w:rsidRDefault="00A5273D" w:rsidP="00A5273D">
      <w:pPr>
        <w:rPr>
          <w:rFonts w:eastAsia="Times New Roman" w:cstheme="minorHAnsi"/>
          <w:b/>
          <w:bCs/>
          <w:sz w:val="24"/>
          <w:szCs w:val="24"/>
        </w:rPr>
      </w:pPr>
    </w:p>
    <w:p w:rsidR="00A5273D" w:rsidRPr="00257A8E" w:rsidRDefault="00A5273D" w:rsidP="00A5273D">
      <w:pPr>
        <w:rPr>
          <w:rFonts w:cstheme="minorHAnsi"/>
        </w:rPr>
      </w:pPr>
      <w:r>
        <w:rPr>
          <w:rFonts w:eastAsia="Times New Roman" w:cstheme="minorHAnsi"/>
          <w:b/>
          <w:bCs/>
          <w:sz w:val="24"/>
          <w:szCs w:val="24"/>
        </w:rPr>
        <w:t>Additional file</w:t>
      </w:r>
      <w:r w:rsidRPr="00502293">
        <w:rPr>
          <w:rFonts w:eastAsia="Times New Roman" w:cstheme="minorHAnsi"/>
          <w:b/>
          <w:bCs/>
          <w:sz w:val="24"/>
          <w:szCs w:val="24"/>
        </w:rPr>
        <w:t xml:space="preserve"> </w:t>
      </w:r>
      <w:r>
        <w:rPr>
          <w:rFonts w:eastAsia="Times New Roman" w:cstheme="minorHAnsi"/>
          <w:b/>
          <w:bCs/>
          <w:sz w:val="24"/>
          <w:szCs w:val="24"/>
        </w:rPr>
        <w:t>3</w:t>
      </w:r>
      <w:r w:rsidRPr="00502293">
        <w:rPr>
          <w:rFonts w:eastAsia="Times New Roman" w:cstheme="minorHAnsi"/>
          <w:b/>
          <w:bCs/>
          <w:sz w:val="24"/>
          <w:szCs w:val="24"/>
        </w:rPr>
        <w:t xml:space="preserve">. </w:t>
      </w:r>
      <w:r w:rsidRPr="00502293">
        <w:rPr>
          <w:rFonts w:eastAsia="Times New Roman" w:cstheme="minorHAnsi"/>
          <w:sz w:val="24"/>
          <w:szCs w:val="24"/>
        </w:rPr>
        <w:t>Harm reduction supply</w:t>
      </w:r>
      <w:r w:rsidRPr="00502293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502293">
        <w:rPr>
          <w:rFonts w:eastAsia="Times New Roman" w:cstheme="minorHAnsi"/>
          <w:sz w:val="24"/>
          <w:szCs w:val="24"/>
        </w:rPr>
        <w:t>distribution location quotient (LQ) in each Public Health Unit, 2022.</w:t>
      </w:r>
    </w:p>
    <w:tbl>
      <w:tblPr>
        <w:tblW w:w="117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992"/>
        <w:gridCol w:w="567"/>
        <w:gridCol w:w="1134"/>
        <w:gridCol w:w="572"/>
        <w:gridCol w:w="992"/>
        <w:gridCol w:w="567"/>
        <w:gridCol w:w="993"/>
        <w:gridCol w:w="703"/>
        <w:gridCol w:w="1134"/>
        <w:gridCol w:w="709"/>
        <w:gridCol w:w="1276"/>
      </w:tblGrid>
      <w:tr w:rsidR="00A5273D" w:rsidRPr="00215BDC" w:rsidTr="00A5273D">
        <w:trPr>
          <w:trHeight w:val="315"/>
          <w:jc w:val="center"/>
        </w:trPr>
        <w:tc>
          <w:tcPr>
            <w:tcW w:w="1555" w:type="dxa"/>
            <w:vMerge w:val="restart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  <w:p w:rsidR="00A5273D" w:rsidRPr="00215BD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Public Health Unit</w:t>
            </w:r>
          </w:p>
        </w:tc>
        <w:tc>
          <w:tcPr>
            <w:tcW w:w="1559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Naloxone</w:t>
            </w:r>
          </w:p>
        </w:tc>
        <w:tc>
          <w:tcPr>
            <w:tcW w:w="1701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Needles </w:t>
            </w:r>
            <w:r w:rsidRPr="00215BDC">
              <w:rPr>
                <w:rFonts w:cstheme="min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564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Straight Stems</w:t>
            </w:r>
          </w:p>
        </w:tc>
        <w:tc>
          <w:tcPr>
            <w:tcW w:w="1560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Foil</w:t>
            </w:r>
          </w:p>
        </w:tc>
        <w:tc>
          <w:tcPr>
            <w:tcW w:w="1837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Bowl Pipes</w:t>
            </w:r>
          </w:p>
        </w:tc>
        <w:tc>
          <w:tcPr>
            <w:tcW w:w="1985" w:type="dxa"/>
            <w:gridSpan w:val="2"/>
            <w:shd w:val="clear" w:color="auto" w:fill="auto"/>
            <w:tcMar>
              <w:left w:w="108" w:type="dxa"/>
              <w:right w:w="108" w:type="dxa"/>
            </w:tcMar>
          </w:tcPr>
          <w:p w:rsidR="00A5273D" w:rsidRPr="00215BDC" w:rsidRDefault="00A5273D" w:rsidP="00A5273D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15BDC">
              <w:rPr>
                <w:rFonts w:eastAsia="Times New Roman" w:cstheme="minorHAnsi"/>
                <w:b/>
                <w:bCs/>
                <w:sz w:val="16"/>
                <w:szCs w:val="16"/>
              </w:rPr>
              <w:t>Straws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vMerge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LQ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95% CI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Algoma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6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4, 3.02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3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3, 1.4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9, 2.7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8.86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8.65, 9.08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3.35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3.09, 3.63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55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9, 1.99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Brant County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2, 1.73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8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7, 0.8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0, 0.93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3, 2.66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03, 1.3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4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8, 2.86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Chatham-Ken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2, 1.73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2.78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69, 2.8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3, 0.3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0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92, 3.17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1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93, 2.37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8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9, 0.74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Durham Regi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5, 0.9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3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7, 0.33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3, 0.4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, 0.49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26, 0.43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4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5, 0.29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Eastern Ontario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5, 1.03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48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4, 0.52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6, 0.2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3, 0.05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067, 0.17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Grey Bruce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4, 1.27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4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3, 0.51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1, 0.0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8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0, 1.15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69, 0.9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5, 2.33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aldimand-Norfolk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7, 0.8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4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3, 0.51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3, 0.4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6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9, 1.24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36, 0.5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aliburton, Kawartha, Pine Ridge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4, 0.7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3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8, 0.3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7, 0.8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5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8, 1.02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42, 0.63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0, 1.19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alton Regi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3, 0.32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2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9, 0.2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4, 0.1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9, 0.13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064, 0.1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6, 0.32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amilt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5, 1.7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2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4, 1.2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61, 1.94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9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0, 2.00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0, 2.44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3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1, 0.91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astings and Prince Edward Counties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4, 1.3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1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3, 1.25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4, 0.8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5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1, 0.29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95, 1.2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55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8, 1.98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Huron Perth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9, 0.5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8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4, 0.9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3, 0.24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4, 0.66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83, 1.1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8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8, 0.35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Kingston, Frontenac and Lennox and Addingt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9, 1.5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2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1, 1.3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9, 1.2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7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, 1.98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4.3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4.00, 4.6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80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07, 6.61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Lambt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4, 1.9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3.3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24, 3.4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0, 0.8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7, 2.71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27, 2.74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6, 1.83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lastRenderedPageBreak/>
              <w:t xml:space="preserve">Leeds, Grenville, and Lanark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8, 0.5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8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8, 0.88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2, 0.6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6, 0.33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65, 0.9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2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5, 0.66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Middlesex-Lond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1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64, 5.5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2.58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0, 2.6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3, 1.3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1, 2.64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4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29, 1.6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4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2, 1.63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Niagara Regi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3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5, 1.1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8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5, 1.90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1, 1.0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2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09, 2.31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2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08, 1.4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7, 2.22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North Bay Parry Sound District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6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1, 1.9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9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7, 0.9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6, 2.7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57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42, 4.73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3.86, 4.47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Northwestern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1, 1.6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2.7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2.57, 12.9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6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52, 1.84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3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6, 0.90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2.27, 2.74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Ottawa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4, 1.9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38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2, 1.45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1, 1.6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8, 0.36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89, 1.20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5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7, 1.29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Peel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0, 0.42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14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2, 0.1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5, 1.1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8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5, 0.22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11, 0.23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3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01, 0.11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Peterborough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7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4, 1.9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98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3, 1.0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29, 2.6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7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6, 2.59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41, 1.78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6.12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37, 6.95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Porcupine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42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11, 2.7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3.9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81, 4.03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0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79, 5.3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2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05, 5.38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5.0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4.68, 5.35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6.4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5.68, 7.30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>Region of Waterloo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0, 1.1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8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1, 0.91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8, 1.0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83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71, 2.96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43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26, 1.61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3, 0.46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Renfrew County and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5, 0.64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7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1, 0.81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, 0.5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, 0.49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28, 0.46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6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0, 0.59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Simcoe Muskoka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3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8, 0.82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7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7, 0.7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9, 0.6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3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20, 0.27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15, 0.29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7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6, 0.85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Southwester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7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1, 0.8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2.0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93, 2.09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9, 0.6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45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6, 1.54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2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13, 1.47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3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68, 5.01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Sudbury and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0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80, 2.4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2.8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77, 2.95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4, 1.42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46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31, 4.62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30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14, 1.48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05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2, 3.64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Thunder Bay District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1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19, 2.8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2.8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78, 2.97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44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19, 4.71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21, 2.43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3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15, 1.49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0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54, 1.13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Timiskaming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0, 1.10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2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21, 1.34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56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37, 2.7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84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2.72, 2.96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5.45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5.11, 5.80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4.50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3.85, 5.21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Toronto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7, 1.05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9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5, 0.9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53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39, 1.6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8, 0.47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22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1.06, 1.39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51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5, 1.94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Wellington-Dufferin-Guelph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9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6, 0.66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91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6, 0.96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33, 0.49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76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9, 0.82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49, 0.7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13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82, 1.52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Windsor-Essex County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60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45, 0.7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1.05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9, 1.10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93, 1.07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73, 1.00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2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4, 0.26</w:t>
            </w:r>
          </w:p>
        </w:tc>
      </w:tr>
      <w:tr w:rsidR="00A5273D" w:rsidRPr="0069517C" w:rsidTr="00A5273D">
        <w:trPr>
          <w:trHeight w:val="315"/>
          <w:jc w:val="center"/>
        </w:trPr>
        <w:tc>
          <w:tcPr>
            <w:tcW w:w="1555" w:type="dxa"/>
            <w:shd w:val="clear" w:color="auto" w:fill="auto"/>
            <w:tcMar>
              <w:left w:w="108" w:type="dxa"/>
              <w:right w:w="108" w:type="dxa"/>
            </w:tcMar>
          </w:tcPr>
          <w:p w:rsidR="00A5273D" w:rsidRPr="0069517C" w:rsidRDefault="00A5273D" w:rsidP="00A5273D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eastAsia="Times New Roman" w:cstheme="minorHAnsi"/>
                <w:sz w:val="16"/>
                <w:szCs w:val="16"/>
              </w:rPr>
              <w:t xml:space="preserve">York Region 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1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8, 0.24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C178B7">
              <w:rPr>
                <w:color w:val="000000"/>
                <w:sz w:val="16"/>
              </w:rPr>
              <w:t>0.06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44, 0.069</w:t>
            </w:r>
          </w:p>
        </w:tc>
        <w:tc>
          <w:tcPr>
            <w:tcW w:w="5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3, 0.08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02, 0.01</w:t>
            </w:r>
          </w:p>
        </w:tc>
        <w:tc>
          <w:tcPr>
            <w:tcW w:w="703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rFonts w:cstheme="minorHAnsi"/>
                <w:sz w:val="16"/>
                <w:szCs w:val="16"/>
              </w:rPr>
              <w:t>0.04, 0.12</w:t>
            </w:r>
          </w:p>
        </w:tc>
        <w:tc>
          <w:tcPr>
            <w:tcW w:w="709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9</w:t>
            </w:r>
          </w:p>
        </w:tc>
        <w:tc>
          <w:tcPr>
            <w:tcW w:w="127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A5273D" w:rsidRPr="0069517C" w:rsidRDefault="00A5273D" w:rsidP="00A5273D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9517C">
              <w:rPr>
                <w:sz w:val="16"/>
                <w:szCs w:val="16"/>
              </w:rPr>
              <w:t>0.02, 0.22</w:t>
            </w:r>
          </w:p>
        </w:tc>
      </w:tr>
    </w:tbl>
    <w:p w:rsidR="00A5273D" w:rsidRPr="0069517C" w:rsidRDefault="00A5273D" w:rsidP="00A5273D">
      <w:pPr>
        <w:rPr>
          <w:sz w:val="16"/>
          <w:szCs w:val="16"/>
        </w:rPr>
      </w:pPr>
      <w:r w:rsidRPr="0069517C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A5273D" w:rsidRPr="00F3779A" w:rsidRDefault="00A5273D" w:rsidP="00A5273D">
      <w:r w:rsidRPr="00F3779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  <w:r w:rsidRPr="00F3779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B720F5" w:rsidP="00A5273D">
      <w:pPr>
        <w:rPr>
          <w:rFonts w:ascii="Times New Roman" w:eastAsia="Times New Roman" w:hAnsi="Times New Roman" w:cs="Times New Roman"/>
          <w:sz w:val="16"/>
          <w:szCs w:val="16"/>
        </w:rPr>
      </w:pPr>
      <w:bookmarkStart w:id="0" w:name="_GoBack"/>
      <w:r w:rsidRPr="00B720F5">
        <w:rPr>
          <w:rFonts w:ascii="Times New Roman" w:eastAsia="Times New Roman" w:hAnsi="Times New Roman" w:cs="Times New Roman"/>
          <w:sz w:val="16"/>
          <w:szCs w:val="16"/>
        </w:rPr>
        <w:t>Ѳ</w:t>
      </w:r>
      <w:bookmarkEnd w:id="0"/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Calibri" w:hAnsi="Calibri" w:cs="Calibri"/>
          <w:sz w:val="24"/>
          <w:szCs w:val="24"/>
        </w:rPr>
      </w:pPr>
      <w:r w:rsidRPr="00320B8B">
        <w:rPr>
          <w:rFonts w:ascii="Calibri" w:hAnsi="Calibri" w:cs="Calibri"/>
          <w:b/>
          <w:sz w:val="24"/>
          <w:szCs w:val="24"/>
        </w:rPr>
        <w:t>Additional file 4</w:t>
      </w:r>
      <w:r w:rsidRPr="00320B8B">
        <w:rPr>
          <w:rFonts w:ascii="Calibri" w:hAnsi="Calibri" w:cs="Calibri"/>
          <w:sz w:val="24"/>
          <w:szCs w:val="24"/>
        </w:rPr>
        <w:t>. Opioid-related death rates across Ontario’s 34 Public Health Units, 2022</w:t>
      </w:r>
    </w:p>
    <w:p w:rsidR="00A5273D" w:rsidRPr="00320B8B" w:rsidRDefault="00A5273D" w:rsidP="00A5273D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  <w:lang w:eastAsia="en-IN"/>
        </w:rPr>
        <w:lastRenderedPageBreak/>
        <w:drawing>
          <wp:inline distT="0" distB="0" distL="0" distR="0" wp14:anchorId="5C815DDA" wp14:editId="69FA65B6">
            <wp:extent cx="6480967" cy="505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F4C463.t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1487" cy="5055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Default="00A5273D" w:rsidP="00A5273D">
      <w:pPr>
        <w:rPr>
          <w:rFonts w:ascii="Times New Roman" w:eastAsia="Times New Roman" w:hAnsi="Times New Roman" w:cs="Times New Roman"/>
          <w:sz w:val="16"/>
          <w:szCs w:val="16"/>
        </w:rPr>
      </w:pPr>
    </w:p>
    <w:p w:rsidR="00A5273D" w:rsidRPr="00F3779A" w:rsidRDefault="00A5273D" w:rsidP="00A5273D"/>
    <w:p w:rsidR="00A5273D" w:rsidRDefault="00A5273D" w:rsidP="00A5273D"/>
    <w:p w:rsidR="00C10A03" w:rsidRDefault="00C10A03"/>
    <w:sectPr w:rsidR="00C10A03" w:rsidSect="00A5273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876E7"/>
    <w:multiLevelType w:val="hybridMultilevel"/>
    <w:tmpl w:val="E75EC0A6"/>
    <w:lvl w:ilvl="0" w:tplc="7E30648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164650"/>
    <w:multiLevelType w:val="hybridMultilevel"/>
    <w:tmpl w:val="F8884204"/>
    <w:lvl w:ilvl="0" w:tplc="F99A2C0A">
      <w:start w:val="8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3FEA2D2B"/>
    <w:multiLevelType w:val="hybridMultilevel"/>
    <w:tmpl w:val="E7182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A01E49"/>
    <w:multiLevelType w:val="hybridMultilevel"/>
    <w:tmpl w:val="FA1E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F4622"/>
    <w:multiLevelType w:val="hybridMultilevel"/>
    <w:tmpl w:val="0406A27A"/>
    <w:lvl w:ilvl="0" w:tplc="342CEE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0453E7"/>
    <w:multiLevelType w:val="hybridMultilevel"/>
    <w:tmpl w:val="DB42192A"/>
    <w:lvl w:ilvl="0" w:tplc="452AE3C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3D"/>
    <w:rsid w:val="00033696"/>
    <w:rsid w:val="001A221C"/>
    <w:rsid w:val="001C560A"/>
    <w:rsid w:val="001E22B9"/>
    <w:rsid w:val="00222AC2"/>
    <w:rsid w:val="002F1960"/>
    <w:rsid w:val="003C7107"/>
    <w:rsid w:val="004244D7"/>
    <w:rsid w:val="004C1018"/>
    <w:rsid w:val="0050714B"/>
    <w:rsid w:val="00536842"/>
    <w:rsid w:val="00672C06"/>
    <w:rsid w:val="006806D5"/>
    <w:rsid w:val="007F279B"/>
    <w:rsid w:val="00842948"/>
    <w:rsid w:val="00930748"/>
    <w:rsid w:val="00987F38"/>
    <w:rsid w:val="00A14C9D"/>
    <w:rsid w:val="00A34D48"/>
    <w:rsid w:val="00A5273D"/>
    <w:rsid w:val="00A955FA"/>
    <w:rsid w:val="00AE254D"/>
    <w:rsid w:val="00B720F5"/>
    <w:rsid w:val="00B9643F"/>
    <w:rsid w:val="00BD7D9F"/>
    <w:rsid w:val="00C10A03"/>
    <w:rsid w:val="00C11911"/>
    <w:rsid w:val="00C86A65"/>
    <w:rsid w:val="00E35E44"/>
    <w:rsid w:val="00E73314"/>
    <w:rsid w:val="00E874FB"/>
    <w:rsid w:val="00F132E6"/>
    <w:rsid w:val="00F9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BC6EF-BA48-424D-82DF-4341F28E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73D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A5273D"/>
  </w:style>
  <w:style w:type="paragraph" w:styleId="Header">
    <w:name w:val="header"/>
    <w:basedOn w:val="Normal"/>
    <w:link w:val="HeaderChar"/>
    <w:uiPriority w:val="99"/>
    <w:unhideWhenUsed/>
    <w:rsid w:val="00A52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5273D"/>
  </w:style>
  <w:style w:type="character" w:customStyle="1" w:styleId="FooterChar">
    <w:name w:val="Footer Char"/>
    <w:basedOn w:val="DefaultParagraphFont"/>
    <w:link w:val="Footer"/>
    <w:uiPriority w:val="99"/>
    <w:rsid w:val="00A5273D"/>
  </w:style>
  <w:style w:type="paragraph" w:styleId="Footer">
    <w:name w:val="footer"/>
    <w:basedOn w:val="Normal"/>
    <w:link w:val="FooterChar"/>
    <w:uiPriority w:val="99"/>
    <w:unhideWhenUsed/>
    <w:rsid w:val="00A527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5273D"/>
  </w:style>
  <w:style w:type="character" w:customStyle="1" w:styleId="CommentTextChar">
    <w:name w:val="Comment Text Char"/>
    <w:basedOn w:val="DefaultParagraphFont"/>
    <w:link w:val="CommentText"/>
    <w:uiPriority w:val="99"/>
    <w:rsid w:val="00A5273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5273D"/>
    <w:pPr>
      <w:spacing w:line="240" w:lineRule="auto"/>
    </w:pPr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73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73D"/>
    <w:rPr>
      <w:b/>
      <w:bCs/>
    </w:rPr>
  </w:style>
  <w:style w:type="paragraph" w:styleId="ListParagraph">
    <w:name w:val="List Paragraph"/>
    <w:basedOn w:val="Normal"/>
    <w:uiPriority w:val="34"/>
    <w:qFormat/>
    <w:rsid w:val="00A5273D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5273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73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73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73D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73D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73D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</dc:creator>
  <cp:keywords/>
  <dc:description/>
  <cp:lastModifiedBy>Maheswary S</cp:lastModifiedBy>
  <cp:revision>1</cp:revision>
  <dcterms:created xsi:type="dcterms:W3CDTF">2025-09-14T11:54:00Z</dcterms:created>
  <dcterms:modified xsi:type="dcterms:W3CDTF">2025-09-14T12:25:00Z</dcterms:modified>
</cp:coreProperties>
</file>